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240" w:before="240" w:line="276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4 Tables: Data extraction questions and research gap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276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276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ategories of our data-extraction questions. This table is adapted from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Runting et al. (2017, Table 1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  <w:r w:rsidDel="00000000" w:rsidR="00000000" w:rsidRPr="00000000">
        <w:rPr>
          <w:rtl w:val="0"/>
        </w:rPr>
      </w:r>
    </w:p>
    <w:tbl>
      <w:tblPr>
        <w:tblStyle w:val="Table1"/>
        <w:tblW w:w="9795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A0"/>
      </w:tblPr>
      <w:tblGrid>
        <w:gridCol w:w="2280"/>
        <w:gridCol w:w="1125"/>
        <w:gridCol w:w="6390"/>
        <w:tblGridChange w:id="0">
          <w:tblGrid>
            <w:gridCol w:w="2280"/>
            <w:gridCol w:w="1125"/>
            <w:gridCol w:w="639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04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tegories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br w:type="textWrapping"/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5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.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6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stion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restart"/>
            <w:vAlign w:val="top"/>
          </w:tcPr>
          <w:p w:rsidR="00000000" w:rsidDel="00000000" w:rsidP="00000000" w:rsidRDefault="00000000" w:rsidRPr="00000000" w14:paraId="00000007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i) Study area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8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9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tial scale of assess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B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C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le vs. multiple scales (for which climate impacts on ecosystem service are assessed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E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F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cation of assessment</w:t>
            </w:r>
          </w:p>
          <w:p w:rsidR="00000000" w:rsidDel="00000000" w:rsidP="00000000" w:rsidRDefault="00000000" w:rsidRPr="00000000" w14:paraId="00000010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2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3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system type(s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5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6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bitat type(s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  <w:vAlign w:val="top"/>
          </w:tcPr>
          <w:p w:rsidR="00000000" w:rsidDel="00000000" w:rsidP="00000000" w:rsidRDefault="00000000" w:rsidRPr="00000000" w14:paraId="00000017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ii) Ecosystem service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8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9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system service assessed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B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C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cator(s) used to assess the ecosystem service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E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F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a food-related ecosystem service is assessed: Cultivated system (agricultural) and/or natural system (harvestable)</w:t>
            </w:r>
          </w:p>
          <w:p w:rsidR="00000000" w:rsidDel="00000000" w:rsidP="00000000" w:rsidRDefault="00000000" w:rsidRPr="00000000" w14:paraId="00000020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2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3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system disservices assessed</w:t>
            </w:r>
          </w:p>
          <w:p w:rsidR="00000000" w:rsidDel="00000000" w:rsidP="00000000" w:rsidRDefault="00000000" w:rsidRPr="00000000" w14:paraId="00000024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6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7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on(s) on the ecosystem service value chain: Supply (potential), delivery/demand (actual), and/or monetary value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9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A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monetary value is assessed: Valuation method(s) used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C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  <w:p w:rsidR="00000000" w:rsidDel="00000000" w:rsidP="00000000" w:rsidRDefault="00000000" w:rsidRPr="00000000" w14:paraId="0000002D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E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ons between services assessed (e.g., trade-offs)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0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  <w:p w:rsidR="00000000" w:rsidDel="00000000" w:rsidP="00000000" w:rsidRDefault="00000000" w:rsidRPr="00000000" w14:paraId="00000031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2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interactions between services are assessed: Type(s) of ecosystem service interactions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vMerge w:val="restart"/>
            <w:vAlign w:val="top"/>
          </w:tcPr>
          <w:p w:rsidR="00000000" w:rsidDel="00000000" w:rsidP="00000000" w:rsidRDefault="00000000" w:rsidRPr="00000000" w14:paraId="00000033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iii) Climate driver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4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  <w:p w:rsidR="00000000" w:rsidDel="00000000" w:rsidP="00000000" w:rsidRDefault="00000000" w:rsidRPr="00000000" w14:paraId="00000035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6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mate change variables assessed</w:t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8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  <w:p w:rsidR="00000000" w:rsidDel="00000000" w:rsidP="00000000" w:rsidRDefault="00000000" w:rsidRPr="00000000" w14:paraId="00000039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A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tailed description of climate variables</w:t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C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  <w:p w:rsidR="00000000" w:rsidDel="00000000" w:rsidP="00000000" w:rsidRDefault="00000000" w:rsidRPr="00000000" w14:paraId="0000003D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E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climate change variables assessed cumulatively, in isolation from each other, or both?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0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  <w:p w:rsidR="00000000" w:rsidDel="00000000" w:rsidP="00000000" w:rsidRDefault="00000000" w:rsidRPr="00000000" w14:paraId="00000041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2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climate change impacts observed or projected?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4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  <w:p w:rsidR="00000000" w:rsidDel="00000000" w:rsidP="00000000" w:rsidRDefault="00000000" w:rsidRPr="00000000" w14:paraId="00000045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6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act of climate change on ecosystem service supply 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8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  <w:p w:rsidR="00000000" w:rsidDel="00000000" w:rsidP="00000000" w:rsidRDefault="00000000" w:rsidRPr="00000000" w14:paraId="00000049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A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act of climate change on ecosystem service delivery/demand</w:t>
            </w:r>
          </w:p>
        </w:tc>
      </w:tr>
      <w:tr>
        <w:trPr>
          <w:cantSplit w:val="0"/>
          <w:trHeight w:val="81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C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  <w:p w:rsidR="00000000" w:rsidDel="00000000" w:rsidP="00000000" w:rsidRDefault="00000000" w:rsidRPr="00000000" w14:paraId="0000004D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E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act of climate change on ecosystem service monetary value</w:t>
            </w:r>
          </w:p>
        </w:tc>
      </w:tr>
      <w:tr>
        <w:trPr>
          <w:cantSplit w:val="0"/>
          <w:trHeight w:val="81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0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(a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1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climate impacts on ecosystem service monetary value are assessed: Beneficial or harmful impacts?</w:t>
            </w:r>
          </w:p>
        </w:tc>
      </w:tr>
      <w:tr>
        <w:trPr>
          <w:cantSplit w:val="0"/>
          <w:trHeight w:val="106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3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-20 (b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4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applicable: Driver(s) of mixed climate impacts on ecosystem service supply, delivery/demand, or monetary value</w:t>
            </w:r>
          </w:p>
        </w:tc>
      </w:tr>
      <w:tr>
        <w:trPr>
          <w:cantSplit w:val="0"/>
          <w:trHeight w:val="106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6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-20 (c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7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the ecosystem service is mixed across climate scenarios: Direction(s) of climate impacts on the ecosystem service under moderate and severe climate scenarios only</w:t>
            </w:r>
          </w:p>
        </w:tc>
      </w:tr>
      <w:tr>
        <w:trPr>
          <w:cantSplit w:val="0"/>
          <w:trHeight w:val="106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9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-20 (d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A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the ecosystem service is mixed across time periods: Direction(s) of climate impacts on the ecosystem service in the last time period of the study</w:t>
            </w:r>
          </w:p>
        </w:tc>
      </w:tr>
      <w:tr>
        <w:trPr>
          <w:cantSplit w:val="0"/>
          <w:trHeight w:val="106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C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-20 (e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D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applicable: Details regarding disaggregation of mixed ecosystem service responses (i.e., drivers for why any ecosystem service remained mixed across disaggregated drivers, as well as whether ecosystem service supply, delivery/demand, or monetary value were assessed)</w:t>
            </w:r>
          </w:p>
          <w:p w:rsidR="00000000" w:rsidDel="00000000" w:rsidP="00000000" w:rsidRDefault="00000000" w:rsidRPr="00000000" w14:paraId="0000005E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6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0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1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the paper includes analysis of observed climate impacts on ecosystem services: Significance of ecosystem service response to climate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3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4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 used to link climate change and ecosystem services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6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7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 method static or does it assess changes over time (i.e., dynamic)?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9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A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applicable: Time interval for which ecosystem services are assessed for climate impacts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C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D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applicable: Total number of years assessed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6E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iv) Non-climate driver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F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non-climate drivers considered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1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2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3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non‐climate driver(s) are incorporated: Type(s) of drivers (e.g., land use change, economic growth, and other socio-economic variables)</w:t>
            </w:r>
          </w:p>
          <w:p w:rsidR="00000000" w:rsidDel="00000000" w:rsidP="00000000" w:rsidRDefault="00000000" w:rsidRPr="00000000" w14:paraId="00000074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1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6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7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act of the non‐climate driver(s) on the ecosystem service studied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9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A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the impact of non-climate driver(s) is assessed (i.e., in isolation from climate change, cumulatively, or both)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C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D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climate driver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with climate change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vMerge w:val="restart"/>
            <w:vAlign w:val="top"/>
          </w:tcPr>
          <w:p w:rsidR="00000000" w:rsidDel="00000000" w:rsidP="00000000" w:rsidRDefault="00000000" w:rsidRPr="00000000" w14:paraId="0000007E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v) Uncertainty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F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0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uncertainty and/or variability considered?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2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3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urce(s) of uncertainty and method(s) used to incorporate it in the assessment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vMerge w:val="restart"/>
            <w:vAlign w:val="top"/>
          </w:tcPr>
          <w:p w:rsidR="00000000" w:rsidDel="00000000" w:rsidP="00000000" w:rsidRDefault="00000000" w:rsidRPr="00000000" w14:paraId="00000084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vi) Decision-making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5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6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ideration of decision-making (i.e., actions, policies, or other interventions)</w:t>
            </w:r>
          </w:p>
          <w:p w:rsidR="00000000" w:rsidDel="00000000" w:rsidP="00000000" w:rsidRDefault="00000000" w:rsidRPr="00000000" w14:paraId="00000087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9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A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decision-making is explicitly assessed: Single or multiple objectives of decision-making</w:t>
            </w:r>
          </w:p>
          <w:p w:rsidR="00000000" w:rsidDel="00000000" w:rsidP="00000000" w:rsidRDefault="00000000" w:rsidRPr="00000000" w14:paraId="0000008B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D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E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(s) used to model or assess the action, policy, or interventions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0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1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pe(s) of policies or other interventions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3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4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implications of uncertainty for decision-making considered?</w:t>
            </w:r>
          </w:p>
        </w:tc>
      </w:tr>
    </w:tbl>
    <w:p w:rsidR="00000000" w:rsidDel="00000000" w:rsidP="00000000" w:rsidRDefault="00000000" w:rsidRPr="00000000" w14:paraId="00000095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earch gaps in English language, journal-published assessments of climate impacts on ecosystem services. Many research gaps that our review identified are similar to those of previously published literature (e.g., see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Runting et al., 2017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</w:p>
    <w:tbl>
      <w:tblPr>
        <w:tblStyle w:val="Table2"/>
        <w:tblW w:w="9750.0" w:type="dxa"/>
        <w:jc w:val="left"/>
        <w:tblInd w:w="-32.99999999999997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A0"/>
      </w:tblPr>
      <w:tblGrid>
        <w:gridCol w:w="2220"/>
        <w:gridCol w:w="7530"/>
        <w:tblGridChange w:id="0">
          <w:tblGrid>
            <w:gridCol w:w="2220"/>
            <w:gridCol w:w="7530"/>
          </w:tblGrid>
        </w:tblGridChange>
      </w:tblGrid>
      <w:tr>
        <w:trPr>
          <w:cantSplit w:val="0"/>
          <w:trHeight w:val="630" w:hRule="atLeast"/>
          <w:tblHeader w:val="0"/>
        </w:trPr>
        <w:tc>
          <w:tcPr/>
          <w:p w:rsidR="00000000" w:rsidDel="00000000" w:rsidP="00000000" w:rsidRDefault="00000000" w:rsidRPr="00000000" w14:paraId="0000009C">
            <w:pPr>
              <w:spacing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tegories 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earch gaps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9E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i) Study area</w:t>
            </w:r>
          </w:p>
        </w:tc>
        <w:tc>
          <w:tcPr/>
          <w:p w:rsidR="00000000" w:rsidDel="00000000" w:rsidP="00000000" w:rsidRDefault="00000000" w:rsidRPr="00000000" w14:paraId="0000009F">
            <w:pPr>
              <w:shd w:fill="ffffff" w:val="clear"/>
              <w:spacing w:after="160" w:line="256.7994545454545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eas and community priorities in underrepresented regions (e.g., Africa, Latin America, the Caribbean, South Asia), particularly in low‐income and lower middle‐income countries that face disproportionate climate impacts and othe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al inequities (</w:t>
            </w: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Chausson et al., 2020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; </w:t>
            </w: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World Bank, 2020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. Note that this “gap” stresses broader issues: e.g., the importance of increased international funding for locally-led research in these geographies, literature reviews that include non-English-language literature and grey literature, and inclusive practices of international journals (</w:t>
            </w: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Pettorelli et al., 2021</w:t>
              </w:r>
            </w:hyperlink>
            <w:r w:rsidDel="00000000" w:rsidR="00000000" w:rsidRPr="00000000">
              <w:rPr>
                <w:sz w:val="20"/>
                <w:szCs w:val="20"/>
                <w:rtl w:val="0"/>
              </w:rPr>
              <w:t xml:space="preserve">; </w:t>
            </w: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Nagendra, 2018</w:t>
              </w:r>
            </w:hyperlink>
            <w:r w:rsidDel="00000000" w:rsidR="00000000" w:rsidRPr="00000000">
              <w:rPr>
                <w:sz w:val="20"/>
                <w:szCs w:val="20"/>
                <w:rtl w:val="0"/>
              </w:rPr>
              <w:t xml:space="preserve">; </w:t>
            </w:r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Nuñez et al., 2019</w:t>
              </w:r>
            </w:hyperlink>
            <w:r w:rsidDel="00000000" w:rsidR="00000000" w:rsidRPr="00000000">
              <w:rPr>
                <w:sz w:val="20"/>
                <w:szCs w:val="20"/>
                <w:rtl w:val="0"/>
              </w:rPr>
              <w:t xml:space="preserve">; </w:t>
            </w:r>
            <w:hyperlink r:id="rId1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Campos-Arceiz et al., 2018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; </w:t>
            </w:r>
            <w:hyperlink r:id="rId1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Mammides et al., 2016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; </w:t>
            </w:r>
            <w:hyperlink r:id="rId1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abel et al., 2017</w:t>
              </w:r>
            </w:hyperlink>
            <w:r w:rsidDel="00000000" w:rsidR="00000000" w:rsidRPr="00000000">
              <w:rPr>
                <w:sz w:val="20"/>
                <w:szCs w:val="20"/>
                <w:rtl w:val="0"/>
              </w:rPr>
              <w:t xml:space="preserve">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shwater, coastal, and marine ecosystems.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bitats in urban systems.</w:t>
            </w:r>
          </w:p>
        </w:tc>
      </w:tr>
      <w:tr>
        <w:trPr>
          <w:cantSplit w:val="0"/>
          <w:trHeight w:val="817.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essment of multiple scales and 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le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tial scales (in addition to regional scales — e.g., local) to increase relevance to decision-making.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A6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ii) Ecosystem goods and services</w:t>
            </w:r>
          </w:p>
          <w:p w:rsidR="00000000" w:rsidDel="00000000" w:rsidP="00000000" w:rsidRDefault="00000000" w:rsidRPr="00000000" w14:paraId="000000A7">
            <w:pPr>
              <w:spacing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br w:type="textWrapping"/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mate impacts on cultur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system servic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</w:t>
            </w:r>
          </w:p>
        </w:tc>
      </w:tr>
      <w:tr>
        <w:trPr>
          <w:cantSplit w:val="0"/>
          <w:trHeight w:val="817.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mate impacts on understudi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system servic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such as medicinal resources, local climate and air quality, pollination, and biological control.</w:t>
            </w:r>
          </w:p>
        </w:tc>
      </w:tr>
      <w:tr>
        <w:trPr>
          <w:cantSplit w:val="0"/>
          <w:trHeight w:val="841.3745117187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mate impacts 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system servic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ivery/demand (especially when assessed through stakeholder/rightsholder engagement) or monetary value.</w:t>
            </w:r>
          </w:p>
        </w:tc>
      </w:tr>
      <w:tr>
        <w:trPr>
          <w:cantSplit w:val="0"/>
          <w:trHeight w:val="766.37451171875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AD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iii-iv) Climate and non-climate drivers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essment of observed climate impacts 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system servic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, in addition to projected climate impacts.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mulative and individual assessment of multiple climate drivers to discern their relative influence.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shd w:fill="cfe2f3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ons between climate change and understudied non-climate drivers (i.e., those besides land use change).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B3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v) Uncertainty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studied, decision-relevant sources of uncertainty. E.g., uncertainty in how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system service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e delivered or demanded, how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system service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e supplied, or how climate change impact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system servic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</w:t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used, decision-relevant methods for assessing uncertainty. E.g., multiple models for assessing uncertainty in how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system service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e supplied </w:t>
            </w:r>
            <w:hyperlink r:id="rId1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(Willcock et al., 2020; </w:t>
              </w:r>
            </w:hyperlink>
            <w:hyperlink r:id="rId1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Bryant et al., 2018</w:t>
              </w:r>
            </w:hyperlink>
            <w:hyperlink r:id="rId1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)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or probabilistic approaches. </w:t>
            </w:r>
          </w:p>
        </w:tc>
      </w:tr>
      <w:tr>
        <w:trPr>
          <w:cantSplit w:val="0"/>
          <w:trHeight w:val="645" w:hRule="atLeast"/>
          <w:tblHeader w:val="0"/>
        </w:trPr>
        <w:tc>
          <w:tcPr/>
          <w:p w:rsidR="00000000" w:rsidDel="00000000" w:rsidP="00000000" w:rsidRDefault="00000000" w:rsidRPr="00000000" w14:paraId="000000B7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vi) Decision-making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line="25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ffectively incorporating multiple types of uncertainty into decision-making.</w:t>
            </w:r>
          </w:p>
        </w:tc>
      </w:tr>
    </w:tbl>
    <w:p w:rsidR="00000000" w:rsidDel="00000000" w:rsidP="00000000" w:rsidRDefault="00000000" w:rsidRPr="00000000" w14:paraId="000000B9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276" w:lineRule="auto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References</w:t>
      </w:r>
    </w:p>
    <w:p w:rsidR="00000000" w:rsidDel="00000000" w:rsidP="00000000" w:rsidRDefault="00000000" w:rsidRPr="00000000" w14:paraId="000000BB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276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spacing w:after="160" w:line="276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yant, B. P., Borsuk, M. E., Hamel, P., Oleson, K. L. L., Schulp, C. J. E., &amp; Willcock, S. (2018). Transparent and feasible uncertainty assessment adds value to applied ecosystem services modeling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cosystem Servic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3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103–109.</w:t>
      </w:r>
      <w:hyperlink r:id="rId20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 </w:t>
        </w:r>
      </w:hyperlink>
      <w:hyperlink r:id="rId21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https://doi.org/10.1016/j.ecoser.2018.09.00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shd w:fill="ffffff" w:val="clear"/>
        <w:spacing w:after="16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mpos-Arceiz, A., Primack, R. B., Miller-Rushing, A. J., &amp; Maron, M. (2018). Striking underrepresentation of biodiversity-rich regions among editors of conservation journal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iological Conserv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22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330–333. </w:t>
      </w:r>
      <w:hyperlink r:id="rId22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https://doi.org/10.1016/j.biocon.2017.07.02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shd w:fill="ffffff" w:val="clear"/>
        <w:spacing w:after="16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hausson, A., Turner, B., Seddon, D., Chabaneix, N., Girardin, C. A. J., Kapos, V., Key, I., Roe, D., Smith, A., Woroniecki, S., &amp; Seddon, N. (2020). Mapping the effectiveness of nature‐based solutions for climate change adaptat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lobal Change Biolog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2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1), 6134–6155. </w:t>
      </w:r>
      <w:hyperlink r:id="rId23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https://doi.org/10.1111/gcb.1531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shd w:fill="ffffff" w:val="clear"/>
        <w:spacing w:after="16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bel, J. C., Lens, L., Eggermont, H., Githiru, M., Mulwa, R. K., Shauri, H. S., Lewinsohn, T. M., Weisser, W. W., &amp; Schmitt, T. (2017). More topics from the tropics: Additional thoughts to Mammides et al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iodiversity and Conserv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2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), 237–241. </w:t>
      </w:r>
      <w:hyperlink r:id="rId24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https://doi.org/10.1007/s10531-016-1236-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shd w:fill="ffffff" w:val="clear"/>
        <w:spacing w:after="16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mmides, C., Goodale, U. M., Corlett, R. T., Chen, J., Bawa, K. S., Hariya, H., Jarrad, F., Primack, R. B., Ewing, H., Xia, X., &amp; Goodale, E. (2016). Increasing geographic diversity in the international conservation literature: A stalled process?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iological Conserv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19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78–83. </w:t>
      </w:r>
      <w:hyperlink r:id="rId25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https://doi.org/10.1016/j.biocon.2016.03.03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shd w:fill="ffffff" w:val="clear"/>
        <w:spacing w:after="16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agendra, H. (2018). The global south is rich in sustainability lessons that students deserve to hear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atur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55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7706), 485–488. </w:t>
      </w:r>
      <w:hyperlink r:id="rId2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https://doi.org/10.1038/d41586-018-05210-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shd w:fill="ffffff" w:val="clear"/>
        <w:spacing w:after="16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ñez, M. A., &amp; Amano, T. (2021). Monolingual searches can limit and bias results in global literature review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ature Ecology &amp; Evolu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3), 264–264. </w:t>
      </w:r>
      <w:hyperlink r:id="rId27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https://doi.org/10.1038/s41559-020-01369-w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shd w:fill="ffffff" w:val="clear"/>
        <w:spacing w:after="16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ttorelli, N., Barlow, J., Nuñez, M. A., Rader, R., Stephens, P. A., Pinfield, T., &amp; Newton, E. (2021). How international journals can support ecology from the Global South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Applied Ecolog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5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), 4–8. </w:t>
      </w:r>
      <w:hyperlink r:id="rId28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https://doi.org/10.1111/1365-2664.1381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after="160" w:line="276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unting, R. K., Bryan, B. A., Dee, L. E., Maseyk, F. J. F., Mandle, L., Hamel, P., Wilson, K. A., Yetka, K., Possingham, H. P., &amp; Rhodes, J. R. (2017). Incorporating climate change into ecosystem service assessments and decisions: A review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lobal Change Biolog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2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), 28–41.</w:t>
      </w:r>
      <w:hyperlink r:id="rId29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 https://doi.org/10.1111/gcb.1345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after="16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llcock, S., Hooftman, D. A. P., Blanchard, R., Dawson, T. P., Hickler, T., Lindeskog, M., Martinez-Lopez, J., Reyers, B., Watts, S. M., Eigenbrod, F., &amp; Bullock, J. M. (2020). Ensembles of ecosystem service models can improve accuracy and indicate uncertainty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cience of The Total Environmen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74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141006. </w:t>
      </w:r>
      <w:hyperlink r:id="rId30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https://doi.org/10.1016/j.scitotenv.2020.14100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spacing w:after="16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orld Bank Country and Lending Groups – World Bank Data Help Desk [cited 25 February 2024]. Available from</w:t>
      </w:r>
      <w:hyperlink r:id="rId31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 https://datahelpdesk.worldbank.org/knowledgebase/articles/906519-world-bank-country-and-lending-groups</w:t>
        </w:r>
      </w:hyperlink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b w:val="1"/>
      </w:rPr>
    </w:tblStylePr>
    <w:tblStylePr w:type="lastRow">
      <w:rPr>
        <w:b w:val="1"/>
      </w:r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b w:val="1"/>
      </w:rPr>
    </w:tblStylePr>
    <w:tblStylePr w:type="lastRow">
      <w:rPr>
        <w:b w:val="1"/>
      </w:r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 w:val="1"/>
    <w:rsid w:val="001146F0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146F0"/>
  </w:style>
  <w:style w:type="paragraph" w:styleId="Footer">
    <w:name w:val="footer"/>
    <w:basedOn w:val="Normal"/>
    <w:link w:val="FooterChar"/>
    <w:uiPriority w:val="99"/>
    <w:unhideWhenUsed w:val="1"/>
    <w:rsid w:val="001146F0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146F0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  <w:style w:type="table" w:styleId="Table2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doi.org/10.1016/j.ecoser.2018.09.001" TargetMode="External"/><Relationship Id="rId22" Type="http://schemas.openxmlformats.org/officeDocument/2006/relationships/hyperlink" Target="https://doi.org/10.1016/j.biocon.2017.07.028" TargetMode="External"/><Relationship Id="rId21" Type="http://schemas.openxmlformats.org/officeDocument/2006/relationships/hyperlink" Target="https://doi.org/10.1016/j.ecoser.2018.09.001" TargetMode="External"/><Relationship Id="rId24" Type="http://schemas.openxmlformats.org/officeDocument/2006/relationships/hyperlink" Target="https://doi.org/10.1007/s10531-016-1236-1" TargetMode="External"/><Relationship Id="rId23" Type="http://schemas.openxmlformats.org/officeDocument/2006/relationships/hyperlink" Target="https://doi.org/10.1111/gcb.15310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onlinelibrary.wiley.com/doi/full/10.1111/gcb.15310" TargetMode="External"/><Relationship Id="rId26" Type="http://schemas.openxmlformats.org/officeDocument/2006/relationships/hyperlink" Target="https://doi.org/10.1038/d41586-018-05210-0" TargetMode="External"/><Relationship Id="rId25" Type="http://schemas.openxmlformats.org/officeDocument/2006/relationships/hyperlink" Target="https://doi.org/10.1016/j.biocon.2016.03.030" TargetMode="External"/><Relationship Id="rId28" Type="http://schemas.openxmlformats.org/officeDocument/2006/relationships/hyperlink" Target="https://doi.org/10.1111/1365-2664.13815" TargetMode="External"/><Relationship Id="rId27" Type="http://schemas.openxmlformats.org/officeDocument/2006/relationships/hyperlink" Target="https://doi.org/10.1038/s41559-020-01369-w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29" Type="http://schemas.openxmlformats.org/officeDocument/2006/relationships/hyperlink" Target="https://doi.org/10.1111/gcb.13457" TargetMode="External"/><Relationship Id="rId7" Type="http://schemas.openxmlformats.org/officeDocument/2006/relationships/hyperlink" Target="https://doi.org/10.1111/gcb.13457" TargetMode="External"/><Relationship Id="rId8" Type="http://schemas.openxmlformats.org/officeDocument/2006/relationships/hyperlink" Target="https://doi.org/10.1111/gcb.13457" TargetMode="External"/><Relationship Id="rId31" Type="http://schemas.openxmlformats.org/officeDocument/2006/relationships/hyperlink" Target="https://datahelpdesk.worldbank.org/knowledgebase/articles/906519-world-bank-country-and-lending-groups" TargetMode="External"/><Relationship Id="rId30" Type="http://schemas.openxmlformats.org/officeDocument/2006/relationships/hyperlink" Target="https://doi.org/10.1016/j.scitotenv.2020.141006" TargetMode="External"/><Relationship Id="rId11" Type="http://schemas.openxmlformats.org/officeDocument/2006/relationships/hyperlink" Target="https://besjournals.onlinelibrary.wiley.com/doi/epdf/10.1111/1365-2664.13815" TargetMode="External"/><Relationship Id="rId10" Type="http://schemas.openxmlformats.org/officeDocument/2006/relationships/hyperlink" Target="https://datahelpdesk.worldbank.org/knowledgebase/articles/906519-world-bank-country-and-lending-groups" TargetMode="External"/><Relationship Id="rId13" Type="http://schemas.openxmlformats.org/officeDocument/2006/relationships/hyperlink" Target="https://besjournals.onlinelibrary.wiley.com/doi/full/10.1111/1365-2664.13319" TargetMode="External"/><Relationship Id="rId12" Type="http://schemas.openxmlformats.org/officeDocument/2006/relationships/hyperlink" Target="https://www.nature.com/articles/d41586-018-05210-0" TargetMode="External"/><Relationship Id="rId15" Type="http://schemas.openxmlformats.org/officeDocument/2006/relationships/hyperlink" Target="https://doi.org/10.1016/j.biocon.2016.03.030" TargetMode="External"/><Relationship Id="rId14" Type="http://schemas.openxmlformats.org/officeDocument/2006/relationships/hyperlink" Target="https://doi.org/10.1016/j.biocon.2017.07.028" TargetMode="External"/><Relationship Id="rId17" Type="http://schemas.openxmlformats.org/officeDocument/2006/relationships/hyperlink" Target="https://doi.org/10.1016/j.scitotenv.2020.141006" TargetMode="External"/><Relationship Id="rId16" Type="http://schemas.openxmlformats.org/officeDocument/2006/relationships/hyperlink" Target="https://doi.org/10.1007/s10531-016-1236-1" TargetMode="External"/><Relationship Id="rId19" Type="http://schemas.openxmlformats.org/officeDocument/2006/relationships/hyperlink" Target="https://doi.org/10.1016/j.scitotenv.2020.141006" TargetMode="External"/><Relationship Id="rId18" Type="http://schemas.openxmlformats.org/officeDocument/2006/relationships/hyperlink" Target="https://doi.org/10.1016/j.ecoser.2018.09.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40y4PoL/SNdg84ej0ay+HmKzglQ==">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7T22:07:00Z</dcterms:created>
</cp:coreProperties>
</file>